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702" w:leader="none"/>
        </w:tabs>
        <w:autoSpaceDE w:val="false"/>
        <w:spacing w:lineRule="auto" w:line="360" w:before="0" w:after="0"/>
        <w:ind w:left="2552" w:hanging="255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GB"/>
        </w:rPr>
        <w:t>: Description of begomovirus acronyms used in the phylogenetic tree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  <w:gridCol w:w="1563"/>
        <w:gridCol w:w="1378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ronym</w:t>
            </w:r>
          </w:p>
        </w:tc>
        <w:tc>
          <w:tcPr>
            <w:tcW w:w="2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A-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A-B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Angola:AOS:2009]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AO:AOS:09]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80897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Burkina Faso:Kamboinsé:200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BF:Kam:08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87747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Cameroon:199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M:98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1235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Cameroon:199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M:98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1235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Côte-d’Ivoire:1999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I:99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5989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Côte-d’Ivoire:1999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I:99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5989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ican cassava mosaic virus-[Democratic Republic of the Congo:Yangambi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D:Yan:03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66837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ican cassava mosaic virus-[Democratic Republic of the Congo:Yangambi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CD:Yan:03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66837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Ghana:200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GH:08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16508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Kenya:844:1982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KE:844:82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0205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Nigeria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NG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1709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Nigeria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NG]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17096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Pakistan:2006]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Pk:06]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5123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551"/>
        <w:gridCol w:w="1412"/>
        <w:gridCol w:w="9"/>
        <w:gridCol w:w="7"/>
        <w:gridCol w:w="1371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Tanzania:2001]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TZ:01]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2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ssava mosaic virus-[Uganda:Kalangala:2007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UG:Kal:07]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338</w:t>
            </w:r>
          </w:p>
        </w:tc>
        <w:tc>
          <w:tcPr>
            <w:tcW w:w="13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ican cassava mosaic virus-[Uganda:Severe:1997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V-[UG:Svr:97]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268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aratum leaf curl Cameroon virus-[Cameroon:Lio3:AGFG23:2009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CMV-[CM:Lio3:AGFG23:09]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873230</w:t>
            </w:r>
          </w:p>
        </w:tc>
        <w:tc>
          <w:tcPr>
            <w:tcW w:w="13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ava mosaic Madagascar virus-[Madagascar:Toliary:2006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MGV-[MG:Tol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617299</w:t>
            </w:r>
          </w:p>
        </w:tc>
        <w:tc>
          <w:tcPr>
            <w:tcW w:w="1387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ava mosaic Madagascar virus-[Madagascar:Toliary:2006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MGV-[MG:Tol:06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61730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tton leaf curl Gezira virus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Burkina Faso:Kampala:Okra10:2008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uGV-[BF:Kap:Ok10:08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55453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tton leaf curl Gezira virus-[Cameroon:2008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uGV-[CM :08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21027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tton leaf curl Gezira virus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i [Mali:Okra:2006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CuG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 [ML:Ok:06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02412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tton leaf curl Gezira virus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dan [Sudan:Gezira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uGV-SD [SD:Gez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6024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 [Cameroon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[CM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2689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[Ghana:2008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[GH:08]</w:t>
            </w:r>
          </w:p>
        </w:tc>
        <w:tc>
          <w:tcPr>
            <w:tcW w:w="1428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165087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Camero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Côte d’Ivoire:1998]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CM [CI:98]</w:t>
            </w:r>
          </w:p>
        </w:tc>
        <w:tc>
          <w:tcPr>
            <w:tcW w:w="14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59896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  <w:gridCol w:w="1570"/>
        <w:gridCol w:w="1371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ast African cassava mosaic Cameroon virus-Camero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Côte d’Ivoire:1998]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 [CI:98]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5989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Cameroon [Nigeria:Mg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CM [NG:Mg:03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68531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Cameroon[Nigeria:So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CM[NG:So:03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6853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Tanzania [Tanzania:1:2001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TZ [TZ:1:01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Tanzania [Tanzania:1:2001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TZ [TZ:1:01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Cameroon virus-Tanzania [Tanzania:7:2001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CV-TZ [TZ:7:01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Kenya virus-[Kenya:Kehancha:K230:2002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KV-[KE:Kch:K230:02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0496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Kenya virus-[Kenya:Migori:K261:2002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KV-[KE:Mig:K261:02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8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Kenya virus-[Kenya:Tala:K304:2002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KV-[KE:Tal:K304:02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7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Malawi virus-[Malawi:K:199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MV-[MW:K:96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00646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[Uganda:Arua:2007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[UG:Aru:07]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3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Kenya [Kenya:K2B:1996]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 [KE:K2B:96]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006458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1"/>
        <w:gridCol w:w="2416"/>
        <w:gridCol w:w="1417"/>
        <w:gridCol w:w="1382"/>
      </w:tblGrid>
      <w:tr>
        <w:trPr/>
        <w:tc>
          <w:tcPr>
            <w:tcW w:w="4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Kenya [Kenya:Migori:K268:2002]</w:t>
            </w:r>
          </w:p>
        </w:tc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CMV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KE [KE:Mig:K268:02]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04938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Kenya [Kenya:Perani:K41:2001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CMV-KE [KE:Per:K41:0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4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Kenya [Tanzania:Dar Es Salaam:1996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 [TZ:Dar:9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832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Kenya [Tanzania:T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KE [TZ:T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Tanzania [Tanzania:YV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TZ [TZ:YV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Uganda [Kenya:Busia:K73:2002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CMV-UG [KE:Bus:K73:0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3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Uganda [Kenya:Ca055:2000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UG [KE:Ca055:0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66837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Uganda [Kenya:Migori:K223:2002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CMV-UG [KE:Mig:K223:0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04956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virus-Uganda [Tanzania:10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UG [TZ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9598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virus-Uganda [Uganda:Severe2:1997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V-UG [UG:Svr2:9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2680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Zanzibar virus-[Kenya:Kilifi:1999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ZV-[KE:Kil:9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628732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Zanzibar virus-[Kenya:Kwakadzengo:K3:2001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ZV-[KE:Kwa:K3:0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6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ast African cassava mosaic Zanzibar virus-[Kenya:Msambweni:K212:2002]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ZV-[KE:Msa:K212:0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71756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frican cassava mosaic Zanzibar virus-[Tanzania:Uguja:1998]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MZV-[TZ:Ugu:9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22175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/>
      </w:pPr>
      <w:r>
        <w:rPr/>
        <w:t>Supplementary Table 1 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  <w:gridCol w:w="1551"/>
        <w:gridCol w:w="1390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llyhock leaf crumple virus-[Egypt:Cairo:1997]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LCr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[EG:Cai:97]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36009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n cassava mosaic virus-Ind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India:Trivandrum:198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CMV-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IN:Tri:86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2475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n cassava mosaic virus-Kerala [India:Kerala 3:2002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CMV-Ker [IN:Ker3:02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7582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kra leaf curl Cameroon virus-[Cameroon:10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CCMV-[CM:10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7171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kra yellow crinkle virus-[Camroon:200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YCrV-[CM:08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2102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kra yellow crinkle virus-[Mali:01:2005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YCrV-[ML:01:05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0271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pper yellow vein Mali virus-[Burkina Faso:Bazega:hot pepper2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YVMV-[BF:Baz:Hpe2:08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8768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pper yellow vein Mali virus-[China:Fujian:200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YVMV-[CN:Fuj:06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6915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per yellow vein Mali virus-[Mali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YVMV-[ML:03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029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n cassava mosaic virus-[South Africa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MV-[ZA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5580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n cassava mosaic virus-[South Africa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MV-[ZA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5580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ri Lankan cassava mosaic virus-India [India:Adivaram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CMV-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IN:Adi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793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ri Lankan cassava mosaic virus-India [India:Kerala C4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CMV-IN [IN:KerC4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89022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bacco leaf curl Zimbabwe virus-[Zimbabwe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bLCZV-[ZW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503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Arusha virus-[Tanzania:Tengelu:2005]: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LCArV-[TZ:Ten:05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51957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/>
      </w:pPr>
      <w:r>
        <w:rPr/>
        <w:t>Supplementary Table 1 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  <w:gridCol w:w="1546"/>
        <w:gridCol w:w="1395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Cameroon virus-[Cameroon:Buea:Okra:2008]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LCCMV-[CM:Bue:Ok:08]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210278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Comoros virus-[Comoros:Bambas:2004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KMV-[KM:Bam:04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7017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Ghana virus-[Ghana:Akumadan:2007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GHV-[GH:Aku:07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505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Kumasi virus-[Ghana:Kumasi:200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LCKuV-[GH:Ku:08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8477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Kumasi virus-[Togo:Pagouda:200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LCKuV-[TG:Pag:06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6856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 leaf curl Mali virus-[Mali:200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MLV-[ML:03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029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Nigeria virus-[Nigeria:Odogbo:200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NGV-[NG:Odo:06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68562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stunt virus-[South Africa:Onderberg:199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CSV-[ZA:Ond:98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618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 leaf curl Uganda virus-[Uganda:Iganga:2005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UV-[UG:Iga:05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271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leaf curl virus-Tomato [Australia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V-To [AU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32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yellow leaf curl Sardinia virus-Sardinia [Italy:Sardinia:1988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LCSV-Sar [IT:Sar:88]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611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yellow leaf curl Sardinia virus-Sicily [Italy:Sicily]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LCSV-Sic [IT:Sic]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2839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/>
      </w:pPr>
      <w:r>
        <w:rPr/>
        <w:t>Supplementary Table 1 : Continued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  <w:gridCol w:w="1581"/>
        <w:gridCol w:w="1360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yellow leaf curl Sardinia virus-Spain [Spain:Murcia 1:1992]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LCSV-ES [ES:Mur1:92]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2575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yellow leaf curl virus-Israel[Israel:Rehovot:198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LCV-IL[IL:Reo:86]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156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mato yellow leaf curl virus-Mild [Israel:1993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LCV-Mld [IL:93]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763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melon chlorotic stunt virus-[Iran:1997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mCSV-[IR:97]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456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termelon chlorotic stunt virus-[Sudan]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mCSV-[SD]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4565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nsolas" w:hAnsi="Consolas" w:cs="Consolas"/>
      <w:sz w:val="20"/>
      <w:szCs w:val="20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6:56:00Z</dcterms:created>
  <dc:creator>Barou</dc:creator>
  <dc:description/>
  <cp:keywords/>
  <dc:language>en-US</dc:language>
  <cp:lastModifiedBy>Barou</cp:lastModifiedBy>
  <dcterms:modified xsi:type="dcterms:W3CDTF">2012-02-29T01:45:00Z</dcterms:modified>
  <cp:revision>3</cp:revision>
  <dc:subject/>
  <dc:title>Supplementary Table 1: Description of begomovirus acronyms used in the phylogenetic trees</dc:title>
</cp:coreProperties>
</file>